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3D18C" w14:textId="2AB32E68" w:rsidR="00E55DCE" w:rsidRPr="00CE7553" w:rsidRDefault="00E55DCE" w:rsidP="00682438">
      <w:pPr>
        <w:pStyle w:val="Kop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ppendix </w:t>
      </w:r>
      <w:r w:rsidR="000948D3"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>C</w:t>
      </w:r>
      <w:r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="000948D3"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>Exact r</w:t>
      </w:r>
      <w:r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>esults</w:t>
      </w:r>
      <w:r w:rsidR="0053441A"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4F5ACE36" w14:textId="7628E20B" w:rsidR="00E55DCE" w:rsidRPr="0033397A" w:rsidRDefault="00E55DCE" w:rsidP="00682438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397A">
        <w:rPr>
          <w:rFonts w:ascii="Times New Roman" w:hAnsi="Times New Roman" w:cs="Times New Roman"/>
          <w:sz w:val="24"/>
          <w:szCs w:val="24"/>
          <w:lang w:val="en-US"/>
        </w:rPr>
        <w:t xml:space="preserve">In Table </w:t>
      </w:r>
      <w:r w:rsidR="007D7169" w:rsidRPr="0033397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3397A">
        <w:rPr>
          <w:rFonts w:ascii="Times New Roman" w:hAnsi="Times New Roman" w:cs="Times New Roman"/>
          <w:sz w:val="24"/>
          <w:szCs w:val="24"/>
          <w:lang w:val="en-US"/>
        </w:rPr>
        <w:t xml:space="preserve">1, the results of the multinomial logistic regression performed on the imputed datasets are shown. In Appendix </w:t>
      </w:r>
      <w:r w:rsidR="00D5061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3397A">
        <w:rPr>
          <w:rFonts w:ascii="Times New Roman" w:hAnsi="Times New Roman" w:cs="Times New Roman"/>
          <w:sz w:val="24"/>
          <w:szCs w:val="24"/>
          <w:lang w:val="en-US"/>
        </w:rPr>
        <w:t xml:space="preserve">, the results of the complete case analysis can be found and the differences between these two analyses are colored red in Table </w:t>
      </w:r>
      <w:r w:rsidR="000101D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33397A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3D1215" w:rsidRPr="0033397A">
        <w:rPr>
          <w:rFonts w:ascii="Times New Roman" w:hAnsi="Times New Roman" w:cs="Times New Roman"/>
          <w:sz w:val="24"/>
          <w:szCs w:val="24"/>
          <w:lang w:val="en-US"/>
        </w:rPr>
        <w:t xml:space="preserve">The directions of effect were the same in the analyses based on imputed data and the complete data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09"/>
        <w:gridCol w:w="1498"/>
        <w:gridCol w:w="1500"/>
        <w:gridCol w:w="1509"/>
        <w:gridCol w:w="1499"/>
        <w:gridCol w:w="1501"/>
      </w:tblGrid>
      <w:tr w:rsidR="00E55DCE" w:rsidRPr="0033397A" w14:paraId="582501BD" w14:textId="77777777" w:rsidTr="00AD6D36">
        <w:tc>
          <w:tcPr>
            <w:tcW w:w="4507" w:type="dxa"/>
            <w:gridSpan w:val="3"/>
          </w:tcPr>
          <w:p w14:paraId="69A5CC40" w14:textId="77777777" w:rsidR="00E55DCE" w:rsidRPr="0033397A" w:rsidRDefault="00E55DCE" w:rsidP="0068243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4509" w:type="dxa"/>
            <w:gridSpan w:val="3"/>
          </w:tcPr>
          <w:p w14:paraId="18999CE7" w14:textId="77777777" w:rsidR="00E55DCE" w:rsidRPr="0033397A" w:rsidRDefault="00E55DCE" w:rsidP="00682438">
            <w:pPr>
              <w:tabs>
                <w:tab w:val="left" w:pos="1358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E55DCE" w:rsidRPr="0033397A" w14:paraId="60384F3B" w14:textId="77777777" w:rsidTr="00AD6D36">
        <w:tc>
          <w:tcPr>
            <w:tcW w:w="1509" w:type="dxa"/>
          </w:tcPr>
          <w:p w14:paraId="1EC095DD" w14:textId="77777777" w:rsidR="00E55DCE" w:rsidRPr="0033397A" w:rsidRDefault="00E55DCE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98" w:type="dxa"/>
          </w:tcPr>
          <w:p w14:paraId="5D420FD5" w14:textId="77777777" w:rsidR="00E55DCE" w:rsidRPr="0033397A" w:rsidRDefault="00E55DCE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1500" w:type="dxa"/>
          </w:tcPr>
          <w:p w14:paraId="4A664255" w14:textId="77777777" w:rsidR="00E55DCE" w:rsidRPr="0033397A" w:rsidRDefault="00E55DCE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509" w:type="dxa"/>
          </w:tcPr>
          <w:p w14:paraId="500B9C8E" w14:textId="77777777" w:rsidR="00E55DCE" w:rsidRPr="0033397A" w:rsidRDefault="00E55DCE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99" w:type="dxa"/>
          </w:tcPr>
          <w:p w14:paraId="6881E014" w14:textId="77777777" w:rsidR="00E55DCE" w:rsidRPr="0033397A" w:rsidRDefault="00E55DCE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1501" w:type="dxa"/>
          </w:tcPr>
          <w:p w14:paraId="597E6011" w14:textId="77777777" w:rsidR="00E55DCE" w:rsidRPr="0033397A" w:rsidRDefault="00E55DCE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2E2D3A" w:rsidRPr="0033397A" w14:paraId="74889625" w14:textId="77777777" w:rsidTr="00AD6D36">
        <w:tc>
          <w:tcPr>
            <w:tcW w:w="1509" w:type="dxa"/>
          </w:tcPr>
          <w:p w14:paraId="6B446937" w14:textId="723949CD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concept Appearance</w:t>
            </w:r>
          </w:p>
        </w:tc>
        <w:tc>
          <w:tcPr>
            <w:tcW w:w="1498" w:type="dxa"/>
          </w:tcPr>
          <w:p w14:paraId="3A855A91" w14:textId="63B73B87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500" w:type="dxa"/>
          </w:tcPr>
          <w:p w14:paraId="780CCA73" w14:textId="77777777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14:paraId="24388E5A" w14:textId="1DBF8960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09" w:type="dxa"/>
          </w:tcPr>
          <w:p w14:paraId="28B9DC34" w14:textId="788B2603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concept Appearance</w:t>
            </w:r>
          </w:p>
        </w:tc>
        <w:tc>
          <w:tcPr>
            <w:tcW w:w="1499" w:type="dxa"/>
          </w:tcPr>
          <w:p w14:paraId="7D4171A2" w14:textId="286CEB38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01" w:type="dxa"/>
          </w:tcPr>
          <w:p w14:paraId="52B13D46" w14:textId="1248652D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2E2D3A" w:rsidRPr="0033397A" w14:paraId="5BC4CBB8" w14:textId="77777777" w:rsidTr="00AD6D36">
        <w:tc>
          <w:tcPr>
            <w:tcW w:w="1509" w:type="dxa"/>
          </w:tcPr>
          <w:p w14:paraId="7E5E266B" w14:textId="77777777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  <w:p w14:paraId="36F502FA" w14:textId="1A1D1219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07FFC45" w14:textId="55148671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500" w:type="dxa"/>
          </w:tcPr>
          <w:p w14:paraId="78FDDFE5" w14:textId="51C9B753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3397A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  <w:t>0.020</w:t>
            </w:r>
          </w:p>
        </w:tc>
        <w:tc>
          <w:tcPr>
            <w:tcW w:w="1509" w:type="dxa"/>
          </w:tcPr>
          <w:p w14:paraId="3E8345B5" w14:textId="5F60E534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Sex (female)</w:t>
            </w:r>
          </w:p>
        </w:tc>
        <w:tc>
          <w:tcPr>
            <w:tcW w:w="1499" w:type="dxa"/>
          </w:tcPr>
          <w:p w14:paraId="4D1611C9" w14:textId="4CF68CA2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501" w:type="dxa"/>
            <w:shd w:val="clear" w:color="auto" w:fill="auto"/>
          </w:tcPr>
          <w:p w14:paraId="62B52E79" w14:textId="64000531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84</w:t>
            </w:r>
          </w:p>
        </w:tc>
      </w:tr>
      <w:tr w:rsidR="002E2D3A" w:rsidRPr="0033397A" w14:paraId="19206E89" w14:textId="77777777" w:rsidTr="00AD6D36">
        <w:tc>
          <w:tcPr>
            <w:tcW w:w="1509" w:type="dxa"/>
          </w:tcPr>
          <w:p w14:paraId="27C84409" w14:textId="35E30351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Self-concept General</w:t>
            </w:r>
          </w:p>
        </w:tc>
        <w:tc>
          <w:tcPr>
            <w:tcW w:w="1498" w:type="dxa"/>
          </w:tcPr>
          <w:p w14:paraId="48E6E037" w14:textId="4CF6D457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00" w:type="dxa"/>
            <w:shd w:val="clear" w:color="auto" w:fill="auto"/>
          </w:tcPr>
          <w:p w14:paraId="5C347ABE" w14:textId="22EBEB08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.031</w:t>
            </w:r>
          </w:p>
        </w:tc>
        <w:tc>
          <w:tcPr>
            <w:tcW w:w="1509" w:type="dxa"/>
          </w:tcPr>
          <w:p w14:paraId="64559FEA" w14:textId="6F2B6E0F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Self-concept General</w:t>
            </w:r>
          </w:p>
        </w:tc>
        <w:tc>
          <w:tcPr>
            <w:tcW w:w="1499" w:type="dxa"/>
          </w:tcPr>
          <w:p w14:paraId="43E4CC7E" w14:textId="1DD4DF5E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7 </w:t>
            </w:r>
          </w:p>
        </w:tc>
        <w:tc>
          <w:tcPr>
            <w:tcW w:w="1501" w:type="dxa"/>
            <w:shd w:val="clear" w:color="auto" w:fill="auto"/>
          </w:tcPr>
          <w:p w14:paraId="3B85DA9C" w14:textId="7EEA5607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lt;</w:t>
            </w:r>
            <w:r w:rsidR="00F7040C"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</w:t>
            </w: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0.001 </w:t>
            </w:r>
          </w:p>
        </w:tc>
      </w:tr>
      <w:tr w:rsidR="002E2D3A" w:rsidRPr="0033397A" w14:paraId="123F9DF3" w14:textId="77777777" w:rsidTr="00AD6D36">
        <w:tc>
          <w:tcPr>
            <w:tcW w:w="1509" w:type="dxa"/>
          </w:tcPr>
          <w:p w14:paraId="0C3D4BC6" w14:textId="19E5667D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exual orientation</w:t>
            </w:r>
          </w:p>
        </w:tc>
        <w:tc>
          <w:tcPr>
            <w:tcW w:w="1498" w:type="dxa"/>
          </w:tcPr>
          <w:p w14:paraId="2690A1C7" w14:textId="6D1F0DB3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1500" w:type="dxa"/>
            <w:shd w:val="clear" w:color="auto" w:fill="auto"/>
          </w:tcPr>
          <w:p w14:paraId="159B27A3" w14:textId="2EF08426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0.0015</w:t>
            </w:r>
          </w:p>
        </w:tc>
        <w:tc>
          <w:tcPr>
            <w:tcW w:w="1509" w:type="dxa"/>
          </w:tcPr>
          <w:p w14:paraId="7C4C519B" w14:textId="15D8FC45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exual orientation</w:t>
            </w:r>
          </w:p>
        </w:tc>
        <w:tc>
          <w:tcPr>
            <w:tcW w:w="1499" w:type="dxa"/>
          </w:tcPr>
          <w:p w14:paraId="16E3ACC2" w14:textId="3ADF0A3F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501" w:type="dxa"/>
            <w:shd w:val="clear" w:color="auto" w:fill="auto"/>
          </w:tcPr>
          <w:p w14:paraId="37675549" w14:textId="1AF50ACA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0.039</w:t>
            </w:r>
          </w:p>
        </w:tc>
      </w:tr>
      <w:tr w:rsidR="002E2D3A" w:rsidRPr="0033397A" w14:paraId="6D14B6B7" w14:textId="77777777" w:rsidTr="00AD6D36">
        <w:tc>
          <w:tcPr>
            <w:tcW w:w="1509" w:type="dxa"/>
          </w:tcPr>
          <w:p w14:paraId="2D9B313F" w14:textId="63131F15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sexual orientation</w:t>
            </w:r>
          </w:p>
        </w:tc>
        <w:tc>
          <w:tcPr>
            <w:tcW w:w="1498" w:type="dxa"/>
          </w:tcPr>
          <w:p w14:paraId="35BCF9AE" w14:textId="5DCAAC6C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6</w:t>
            </w:r>
          </w:p>
        </w:tc>
        <w:tc>
          <w:tcPr>
            <w:tcW w:w="1500" w:type="dxa"/>
            <w:shd w:val="clear" w:color="auto" w:fill="auto"/>
          </w:tcPr>
          <w:p w14:paraId="2DC3601A" w14:textId="7EF33623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&lt;</w:t>
            </w:r>
            <w:r w:rsidR="00F7040C"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 </w:t>
            </w: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 xml:space="preserve">0.001 </w:t>
            </w:r>
          </w:p>
        </w:tc>
        <w:tc>
          <w:tcPr>
            <w:tcW w:w="1509" w:type="dxa"/>
          </w:tcPr>
          <w:p w14:paraId="3B4AA1C2" w14:textId="4872D8BB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sexual ori</w:t>
            </w: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entation</w:t>
            </w:r>
          </w:p>
        </w:tc>
        <w:tc>
          <w:tcPr>
            <w:tcW w:w="1499" w:type="dxa"/>
          </w:tcPr>
          <w:p w14:paraId="392C60ED" w14:textId="5F87442B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01" w:type="dxa"/>
          </w:tcPr>
          <w:p w14:paraId="768F2894" w14:textId="68C22281" w:rsidR="002E2D3A" w:rsidRPr="0033397A" w:rsidRDefault="002E2D3A" w:rsidP="00682438">
            <w:pPr>
              <w:keepNext/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</w:rPr>
            </w:pPr>
            <w:r w:rsidRPr="0033397A"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GB"/>
              </w:rPr>
              <w:t>0.035</w:t>
            </w:r>
          </w:p>
        </w:tc>
      </w:tr>
      <w:tr w:rsidR="002E2D3A" w:rsidRPr="0033397A" w14:paraId="789D432E" w14:textId="77777777" w:rsidTr="00AD6D36">
        <w:tc>
          <w:tcPr>
            <w:tcW w:w="1509" w:type="dxa"/>
          </w:tcPr>
          <w:p w14:paraId="1A2AFB7C" w14:textId="2EF0EA87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 (clinical)</w:t>
            </w:r>
          </w:p>
        </w:tc>
        <w:tc>
          <w:tcPr>
            <w:tcW w:w="1498" w:type="dxa"/>
          </w:tcPr>
          <w:p w14:paraId="7DFE903F" w14:textId="2C7F3480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500" w:type="dxa"/>
            <w:shd w:val="clear" w:color="auto" w:fill="auto"/>
          </w:tcPr>
          <w:p w14:paraId="29F0B6AD" w14:textId="59C3B336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  <w:t>0.0043</w:t>
            </w:r>
          </w:p>
        </w:tc>
        <w:tc>
          <w:tcPr>
            <w:tcW w:w="1509" w:type="dxa"/>
          </w:tcPr>
          <w:p w14:paraId="129CD302" w14:textId="11682581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ort (clinical)</w:t>
            </w:r>
          </w:p>
        </w:tc>
        <w:tc>
          <w:tcPr>
            <w:tcW w:w="1499" w:type="dxa"/>
          </w:tcPr>
          <w:p w14:paraId="2557A422" w14:textId="62A931C1" w:rsidR="002E2D3A" w:rsidRPr="0033397A" w:rsidRDefault="002E2D3A" w:rsidP="006824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01" w:type="dxa"/>
          </w:tcPr>
          <w:p w14:paraId="2E406CDE" w14:textId="1F498228" w:rsidR="002E2D3A" w:rsidRPr="0033397A" w:rsidRDefault="002E2D3A" w:rsidP="00682438">
            <w:pPr>
              <w:keepNext/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u w:val="single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</w:tbl>
    <w:p w14:paraId="4EB27B8C" w14:textId="61A9A3EE" w:rsidR="00E55DCE" w:rsidRPr="00CE7553" w:rsidRDefault="00E55DCE" w:rsidP="00682438">
      <w:pPr>
        <w:pStyle w:val="Bijschrift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D31BAA" w:rsidRPr="00CE7553">
        <w:rPr>
          <w:rFonts w:ascii="Times New Roman" w:hAnsi="Times New Roman" w:cs="Times New Roman"/>
          <w:color w:val="auto"/>
          <w:sz w:val="24"/>
          <w:szCs w:val="24"/>
          <w:lang w:val="en-GB"/>
        </w:rPr>
        <w:t>C</w:t>
      </w:r>
      <w:r w:rsidRPr="00CE7553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Pr="00CE755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ignificant p-values are underlined. P-values that differed from the complete-case analysis regarding significance are colored red</w:t>
      </w:r>
      <w:r w:rsidR="00A94037" w:rsidRPr="00CE755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p w14:paraId="4A67E6AC" w14:textId="77777777" w:rsidR="0053441A" w:rsidRPr="0033397A" w:rsidRDefault="0053441A" w:rsidP="0068243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2431E0" w14:textId="77777777" w:rsidR="0053441A" w:rsidRPr="00CE7553" w:rsidRDefault="0053441A" w:rsidP="00682438">
      <w:pPr>
        <w:pStyle w:val="Kop2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CE7553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Total problem score</w:t>
      </w:r>
    </w:p>
    <w:p w14:paraId="3F9A1140" w14:textId="5CC0AB3B" w:rsidR="0053441A" w:rsidRPr="0033397A" w:rsidRDefault="0053441A" w:rsidP="00682438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3397A">
        <w:rPr>
          <w:rFonts w:ascii="Times New Roman" w:hAnsi="Times New Roman" w:cs="Times New Roman"/>
          <w:sz w:val="24"/>
          <w:szCs w:val="24"/>
          <w:lang w:val="en-GB"/>
        </w:rPr>
        <w:t xml:space="preserve">Wilcoxon signed rank test with Bonferroni correction were used to compare YSR/ASR total problem scores between gender non-contentedness trajectory groups. </w:t>
      </w:r>
      <w:r w:rsidR="00682438" w:rsidRPr="0033397A">
        <w:rPr>
          <w:rFonts w:ascii="Times New Roman" w:hAnsi="Times New Roman" w:cs="Times New Roman"/>
          <w:sz w:val="24"/>
          <w:szCs w:val="24"/>
          <w:lang w:val="en-GB"/>
        </w:rPr>
        <w:t xml:space="preserve">In Table C2 </w:t>
      </w:r>
      <w:r w:rsidRPr="0033397A">
        <w:rPr>
          <w:rFonts w:ascii="Times New Roman" w:hAnsi="Times New Roman" w:cs="Times New Roman"/>
          <w:sz w:val="24"/>
          <w:szCs w:val="24"/>
          <w:lang w:val="en-GB"/>
        </w:rPr>
        <w:t>the p-values of the pairwise comparisons per timepoint can be found.</w:t>
      </w:r>
    </w:p>
    <w:p w14:paraId="1494AAE8" w14:textId="24BDB12B" w:rsidR="0053441A" w:rsidRPr="0033397A" w:rsidRDefault="0053441A" w:rsidP="00682438">
      <w:pPr>
        <w:pStyle w:val="Geenafstand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54D07" w:rsidRPr="0033397A" w14:paraId="76602FCB" w14:textId="77777777" w:rsidTr="00476E55">
        <w:tc>
          <w:tcPr>
            <w:tcW w:w="9016" w:type="dxa"/>
            <w:gridSpan w:val="3"/>
          </w:tcPr>
          <w:p w14:paraId="2BC9C390" w14:textId="1C427F5D" w:rsidR="00754D07" w:rsidRPr="0033397A" w:rsidRDefault="00754D07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1</w:t>
            </w:r>
          </w:p>
        </w:tc>
      </w:tr>
      <w:tr w:rsidR="0053441A" w:rsidRPr="0033397A" w14:paraId="1D147C93" w14:textId="77777777" w:rsidTr="00414513">
        <w:tc>
          <w:tcPr>
            <w:tcW w:w="3005" w:type="dxa"/>
          </w:tcPr>
          <w:p w14:paraId="266D33EA" w14:textId="77777777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466D633C" w14:textId="77777777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3006" w:type="dxa"/>
          </w:tcPr>
          <w:p w14:paraId="6D84DCB8" w14:textId="77777777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53441A" w:rsidRPr="0033397A" w14:paraId="508AB8B9" w14:textId="77777777" w:rsidTr="00414513">
        <w:tc>
          <w:tcPr>
            <w:tcW w:w="3005" w:type="dxa"/>
          </w:tcPr>
          <w:p w14:paraId="35FBE573" w14:textId="77777777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  <w:tc>
          <w:tcPr>
            <w:tcW w:w="3005" w:type="dxa"/>
          </w:tcPr>
          <w:p w14:paraId="1B9E42A6" w14:textId="77777777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3006" w:type="dxa"/>
          </w:tcPr>
          <w:p w14:paraId="216F93ED" w14:textId="77777777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53441A" w:rsidRPr="0033397A" w14:paraId="1478454F" w14:textId="77777777" w:rsidTr="00414513">
        <w:tc>
          <w:tcPr>
            <w:tcW w:w="3005" w:type="dxa"/>
          </w:tcPr>
          <w:p w14:paraId="74DD71F0" w14:textId="77777777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gender non-contentedness</w:t>
            </w:r>
          </w:p>
        </w:tc>
        <w:tc>
          <w:tcPr>
            <w:tcW w:w="3005" w:type="dxa"/>
          </w:tcPr>
          <w:p w14:paraId="6E68F121" w14:textId="5370D69F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F7040C"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3006" w:type="dxa"/>
          </w:tcPr>
          <w:p w14:paraId="4AF78363" w14:textId="2AE67FFC" w:rsidR="0053441A" w:rsidRPr="0033397A" w:rsidRDefault="0053441A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F7040C"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FB268F" w:rsidRPr="0033397A" w14:paraId="488A597B" w14:textId="77777777" w:rsidTr="005E25A0">
        <w:tc>
          <w:tcPr>
            <w:tcW w:w="9016" w:type="dxa"/>
            <w:gridSpan w:val="3"/>
          </w:tcPr>
          <w:p w14:paraId="1EF56E04" w14:textId="216AC872" w:rsidR="00FB268F" w:rsidRPr="0033397A" w:rsidRDefault="00FB268F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2</w:t>
            </w:r>
          </w:p>
        </w:tc>
      </w:tr>
      <w:tr w:rsidR="000A7AD4" w:rsidRPr="0033397A" w14:paraId="382BF174" w14:textId="77777777" w:rsidTr="00414513">
        <w:tc>
          <w:tcPr>
            <w:tcW w:w="3005" w:type="dxa"/>
          </w:tcPr>
          <w:p w14:paraId="6A05AECF" w14:textId="77777777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7710321B" w14:textId="74F9D42C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3006" w:type="dxa"/>
          </w:tcPr>
          <w:p w14:paraId="435F4020" w14:textId="2F4D87A8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0A7AD4" w:rsidRPr="0033397A" w14:paraId="23EC36C2" w14:textId="77777777" w:rsidTr="00414513">
        <w:tc>
          <w:tcPr>
            <w:tcW w:w="3005" w:type="dxa"/>
          </w:tcPr>
          <w:p w14:paraId="5C6420E3" w14:textId="4C5A129E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  <w:tc>
          <w:tcPr>
            <w:tcW w:w="3005" w:type="dxa"/>
          </w:tcPr>
          <w:p w14:paraId="084E9948" w14:textId="36892864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3006" w:type="dxa"/>
          </w:tcPr>
          <w:p w14:paraId="4A5B1973" w14:textId="46DF5ADF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A7AD4" w:rsidRPr="0033397A" w14:paraId="4A61DBFC" w14:textId="77777777" w:rsidTr="00414513">
        <w:tc>
          <w:tcPr>
            <w:tcW w:w="3005" w:type="dxa"/>
          </w:tcPr>
          <w:p w14:paraId="1DD0F578" w14:textId="01ADEEFD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gender non-contentedness</w:t>
            </w:r>
          </w:p>
        </w:tc>
        <w:tc>
          <w:tcPr>
            <w:tcW w:w="3005" w:type="dxa"/>
          </w:tcPr>
          <w:p w14:paraId="7465C81E" w14:textId="08B60873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7FBB2AB2" w14:textId="4A6EE185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B268F" w:rsidRPr="0033397A" w14:paraId="4155CF26" w14:textId="77777777" w:rsidTr="00BC61B7">
        <w:tc>
          <w:tcPr>
            <w:tcW w:w="9016" w:type="dxa"/>
            <w:gridSpan w:val="3"/>
          </w:tcPr>
          <w:p w14:paraId="22C6D7E9" w14:textId="1979DA56" w:rsidR="00FB268F" w:rsidRPr="0033397A" w:rsidRDefault="00FB268F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3</w:t>
            </w:r>
          </w:p>
        </w:tc>
      </w:tr>
      <w:tr w:rsidR="000A7AD4" w:rsidRPr="0033397A" w14:paraId="64998557" w14:textId="77777777" w:rsidTr="00414513">
        <w:tc>
          <w:tcPr>
            <w:tcW w:w="3005" w:type="dxa"/>
          </w:tcPr>
          <w:p w14:paraId="2CE3407E" w14:textId="77777777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252DF133" w14:textId="221B4360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3006" w:type="dxa"/>
          </w:tcPr>
          <w:p w14:paraId="6E8AF9AE" w14:textId="0AF46F27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0A7AD4" w:rsidRPr="0033397A" w14:paraId="05166516" w14:textId="77777777" w:rsidTr="00414513">
        <w:tc>
          <w:tcPr>
            <w:tcW w:w="3005" w:type="dxa"/>
          </w:tcPr>
          <w:p w14:paraId="30AB3542" w14:textId="5E58E443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  <w:tc>
          <w:tcPr>
            <w:tcW w:w="3005" w:type="dxa"/>
          </w:tcPr>
          <w:p w14:paraId="3326E2A5" w14:textId="1339C7EB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  <w:tc>
          <w:tcPr>
            <w:tcW w:w="3006" w:type="dxa"/>
          </w:tcPr>
          <w:p w14:paraId="75D19A39" w14:textId="2AB7333A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A7AD4" w:rsidRPr="0033397A" w14:paraId="38704621" w14:textId="77777777" w:rsidTr="00414513">
        <w:tc>
          <w:tcPr>
            <w:tcW w:w="3005" w:type="dxa"/>
          </w:tcPr>
          <w:p w14:paraId="0512D0C9" w14:textId="5134FC08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 gender non-contentedness</w:t>
            </w:r>
          </w:p>
        </w:tc>
        <w:tc>
          <w:tcPr>
            <w:tcW w:w="3005" w:type="dxa"/>
          </w:tcPr>
          <w:p w14:paraId="3DE06FD5" w14:textId="78B58F14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662F1CC9" w14:textId="683ED9BD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FB268F" w:rsidRPr="0033397A" w14:paraId="5DFC4B25" w14:textId="77777777" w:rsidTr="002C5410">
        <w:tc>
          <w:tcPr>
            <w:tcW w:w="9016" w:type="dxa"/>
            <w:gridSpan w:val="3"/>
          </w:tcPr>
          <w:p w14:paraId="3B058641" w14:textId="07C07C8A" w:rsidR="00FB268F" w:rsidRPr="0033397A" w:rsidRDefault="0096136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4</w:t>
            </w:r>
          </w:p>
        </w:tc>
      </w:tr>
      <w:tr w:rsidR="000A7AD4" w:rsidRPr="0033397A" w14:paraId="6DFE6BF7" w14:textId="77777777" w:rsidTr="00414513">
        <w:tc>
          <w:tcPr>
            <w:tcW w:w="3005" w:type="dxa"/>
          </w:tcPr>
          <w:p w14:paraId="1B7A9E72" w14:textId="77777777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4A1D4E5C" w14:textId="2B9B48C2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3006" w:type="dxa"/>
          </w:tcPr>
          <w:p w14:paraId="6153FC2E" w14:textId="7F42F6CA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0A7AD4" w:rsidRPr="0033397A" w14:paraId="6E7C1BF8" w14:textId="77777777" w:rsidTr="00414513">
        <w:tc>
          <w:tcPr>
            <w:tcW w:w="3005" w:type="dxa"/>
          </w:tcPr>
          <w:p w14:paraId="19451D89" w14:textId="4702AC0D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  <w:tc>
          <w:tcPr>
            <w:tcW w:w="3005" w:type="dxa"/>
          </w:tcPr>
          <w:p w14:paraId="0B8AD5A2" w14:textId="4C8F548D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6832588E" w14:textId="31AB794B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A7AD4" w:rsidRPr="0033397A" w14:paraId="4E6AE807" w14:textId="77777777" w:rsidTr="00414513">
        <w:tc>
          <w:tcPr>
            <w:tcW w:w="3005" w:type="dxa"/>
          </w:tcPr>
          <w:p w14:paraId="3F5C8662" w14:textId="1A590472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gender non-contentedness</w:t>
            </w:r>
          </w:p>
        </w:tc>
        <w:tc>
          <w:tcPr>
            <w:tcW w:w="3005" w:type="dxa"/>
          </w:tcPr>
          <w:p w14:paraId="5B9C2D8C" w14:textId="640C46DA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118C4CCC" w14:textId="4607174D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961364" w:rsidRPr="0033397A" w14:paraId="2FC69B1F" w14:textId="77777777" w:rsidTr="00CC2BEE">
        <w:tc>
          <w:tcPr>
            <w:tcW w:w="9016" w:type="dxa"/>
            <w:gridSpan w:val="3"/>
          </w:tcPr>
          <w:p w14:paraId="42C58D32" w14:textId="5F00CF62" w:rsidR="00961364" w:rsidRPr="0033397A" w:rsidRDefault="0096136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</w:t>
            </w:r>
            <w:r w:rsidR="000A7AD4"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</w:tr>
      <w:tr w:rsidR="000A7AD4" w:rsidRPr="0033397A" w14:paraId="4ABD921B" w14:textId="77777777" w:rsidTr="00414513">
        <w:tc>
          <w:tcPr>
            <w:tcW w:w="3005" w:type="dxa"/>
          </w:tcPr>
          <w:p w14:paraId="3D39AA54" w14:textId="77777777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6848374C" w14:textId="7112AD76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3006" w:type="dxa"/>
          </w:tcPr>
          <w:p w14:paraId="357E5632" w14:textId="749579AE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0A7AD4" w:rsidRPr="0033397A" w14:paraId="5561F43F" w14:textId="77777777" w:rsidTr="00414513">
        <w:tc>
          <w:tcPr>
            <w:tcW w:w="3005" w:type="dxa"/>
          </w:tcPr>
          <w:p w14:paraId="6C6A6D53" w14:textId="256A051E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  <w:tc>
          <w:tcPr>
            <w:tcW w:w="3005" w:type="dxa"/>
          </w:tcPr>
          <w:p w14:paraId="49F0F8DF" w14:textId="6F5321F1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3C885642" w14:textId="634A16C8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A7AD4" w:rsidRPr="0033397A" w14:paraId="5C001B51" w14:textId="77777777" w:rsidTr="00414513">
        <w:tc>
          <w:tcPr>
            <w:tcW w:w="3005" w:type="dxa"/>
          </w:tcPr>
          <w:p w14:paraId="1ECF030F" w14:textId="2C58D6CA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gender non-contentedness</w:t>
            </w:r>
          </w:p>
        </w:tc>
        <w:tc>
          <w:tcPr>
            <w:tcW w:w="3005" w:type="dxa"/>
          </w:tcPr>
          <w:p w14:paraId="06B52BF2" w14:textId="6734DEF1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6F63A00E" w14:textId="7259C267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</w:tr>
      <w:tr w:rsidR="00260946" w:rsidRPr="0033397A" w14:paraId="29394564" w14:textId="77777777" w:rsidTr="002112DF">
        <w:tc>
          <w:tcPr>
            <w:tcW w:w="9016" w:type="dxa"/>
            <w:gridSpan w:val="3"/>
          </w:tcPr>
          <w:p w14:paraId="09D0C599" w14:textId="2F45860E" w:rsidR="00260946" w:rsidRPr="0033397A" w:rsidRDefault="00260946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</w:t>
            </w:r>
            <w:r w:rsidR="000A7AD4" w:rsidRPr="003339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</w:tr>
      <w:tr w:rsidR="000A7AD4" w:rsidRPr="0033397A" w14:paraId="64815E7A" w14:textId="77777777" w:rsidTr="00414513">
        <w:tc>
          <w:tcPr>
            <w:tcW w:w="3005" w:type="dxa"/>
          </w:tcPr>
          <w:p w14:paraId="35757457" w14:textId="77777777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75FD1048" w14:textId="1B3DA839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ing gender non-contentedness</w:t>
            </w:r>
          </w:p>
        </w:tc>
        <w:tc>
          <w:tcPr>
            <w:tcW w:w="3006" w:type="dxa"/>
          </w:tcPr>
          <w:p w14:paraId="0866A2D4" w14:textId="276B4968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</w:tr>
      <w:tr w:rsidR="000A7AD4" w:rsidRPr="0033397A" w14:paraId="57CCE770" w14:textId="77777777" w:rsidTr="00414513">
        <w:tc>
          <w:tcPr>
            <w:tcW w:w="3005" w:type="dxa"/>
          </w:tcPr>
          <w:p w14:paraId="395FF49B" w14:textId="59EBE52F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ing gender non-contentedness</w:t>
            </w:r>
          </w:p>
        </w:tc>
        <w:tc>
          <w:tcPr>
            <w:tcW w:w="3005" w:type="dxa"/>
          </w:tcPr>
          <w:p w14:paraId="3137ACAF" w14:textId="49C42413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3FE88F44" w14:textId="04A8CB3E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A7AD4" w:rsidRPr="0033397A" w14:paraId="69FC996E" w14:textId="77777777" w:rsidTr="00414513">
        <w:tc>
          <w:tcPr>
            <w:tcW w:w="3005" w:type="dxa"/>
          </w:tcPr>
          <w:p w14:paraId="243FCC25" w14:textId="5A89B0EF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gender non-contentedness</w:t>
            </w:r>
          </w:p>
        </w:tc>
        <w:tc>
          <w:tcPr>
            <w:tcW w:w="3005" w:type="dxa"/>
          </w:tcPr>
          <w:p w14:paraId="3E875CF1" w14:textId="6F55AF7E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  <w:tc>
          <w:tcPr>
            <w:tcW w:w="3006" w:type="dxa"/>
          </w:tcPr>
          <w:p w14:paraId="6A05578D" w14:textId="453A597A" w:rsidR="000A7AD4" w:rsidRPr="0033397A" w:rsidRDefault="000A7AD4" w:rsidP="00682438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39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</w:tr>
    </w:tbl>
    <w:p w14:paraId="303A8772" w14:textId="7C6F7F41" w:rsidR="00390D84" w:rsidRPr="00CE7553" w:rsidRDefault="0088301C" w:rsidP="006D1C39">
      <w:pPr>
        <w:pStyle w:val="Bijschrift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Pr="00CE7553">
        <w:rPr>
          <w:rFonts w:ascii="Times New Roman" w:hAnsi="Times New Roman" w:cs="Times New Roman"/>
          <w:color w:val="auto"/>
          <w:sz w:val="24"/>
          <w:szCs w:val="24"/>
          <w:lang w:val="en-GB"/>
        </w:rPr>
        <w:t>C</w:t>
      </w:r>
      <w:r w:rsidRPr="00CE7553">
        <w:rPr>
          <w:rFonts w:ascii="Times New Roman" w:hAnsi="Times New Roman" w:cs="Times New Roman"/>
          <w:color w:val="auto"/>
          <w:sz w:val="24"/>
          <w:szCs w:val="24"/>
          <w:lang w:val="en-GB"/>
        </w:rPr>
        <w:t>2</w:t>
      </w:r>
      <w:r w:rsidRPr="00CE7553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Pr="00CE755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</w:t>
      </w:r>
      <w:r w:rsidRPr="00CE755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-values </w:t>
      </w:r>
      <w:r w:rsidRPr="00CE755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f Wil</w:t>
      </w:r>
      <w:r w:rsidR="007D7169" w:rsidRPr="00CE755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xon signed-rank tests of the difference in total problem scores between trajectory groups.</w:t>
      </w:r>
    </w:p>
    <w:sectPr w:rsidR="00390D84" w:rsidRPr="00CE7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CE"/>
    <w:rsid w:val="000101DA"/>
    <w:rsid w:val="00056E53"/>
    <w:rsid w:val="000948D3"/>
    <w:rsid w:val="000A7AD4"/>
    <w:rsid w:val="000B4A0C"/>
    <w:rsid w:val="00181BB3"/>
    <w:rsid w:val="001D7D71"/>
    <w:rsid w:val="00214B91"/>
    <w:rsid w:val="00260946"/>
    <w:rsid w:val="002E2D3A"/>
    <w:rsid w:val="0033397A"/>
    <w:rsid w:val="00390D84"/>
    <w:rsid w:val="003D1215"/>
    <w:rsid w:val="00417C13"/>
    <w:rsid w:val="00523791"/>
    <w:rsid w:val="0053441A"/>
    <w:rsid w:val="00577D56"/>
    <w:rsid w:val="00631CA3"/>
    <w:rsid w:val="00682438"/>
    <w:rsid w:val="006D1C39"/>
    <w:rsid w:val="006F0663"/>
    <w:rsid w:val="0072151F"/>
    <w:rsid w:val="00754D07"/>
    <w:rsid w:val="007D7169"/>
    <w:rsid w:val="0088301C"/>
    <w:rsid w:val="008A3203"/>
    <w:rsid w:val="008C35DD"/>
    <w:rsid w:val="00961364"/>
    <w:rsid w:val="00A74921"/>
    <w:rsid w:val="00A94037"/>
    <w:rsid w:val="00AD6D36"/>
    <w:rsid w:val="00BE4C8F"/>
    <w:rsid w:val="00BF1A43"/>
    <w:rsid w:val="00CE7553"/>
    <w:rsid w:val="00D126C4"/>
    <w:rsid w:val="00D31BAA"/>
    <w:rsid w:val="00D50618"/>
    <w:rsid w:val="00DD103C"/>
    <w:rsid w:val="00E55DCE"/>
    <w:rsid w:val="00F51923"/>
    <w:rsid w:val="00F7040C"/>
    <w:rsid w:val="00FB268F"/>
    <w:rsid w:val="00FD06B7"/>
    <w:rsid w:val="00FD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2417D"/>
  <w15:chartTrackingRefBased/>
  <w15:docId w15:val="{B5782EBF-9292-4B9B-98F5-C33651D9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55DCE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E55D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344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55DC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Geenafstand">
    <w:name w:val="No Spacing"/>
    <w:uiPriority w:val="1"/>
    <w:qFormat/>
    <w:rsid w:val="00E55DCE"/>
    <w:pPr>
      <w:spacing w:after="0" w:line="240" w:lineRule="auto"/>
    </w:pPr>
    <w:rPr>
      <w:kern w:val="0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E55D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E55DC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2Char">
    <w:name w:val="Kop 2 Char"/>
    <w:basedOn w:val="Standaardalinea-lettertype"/>
    <w:link w:val="Kop2"/>
    <w:uiPriority w:val="9"/>
    <w:rsid w:val="0053441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ke, SM (psy)</dc:creator>
  <cp:keywords/>
  <dc:description/>
  <cp:lastModifiedBy>Rawee, P (int)</cp:lastModifiedBy>
  <cp:revision>5</cp:revision>
  <dcterms:created xsi:type="dcterms:W3CDTF">2023-10-21T13:28:00Z</dcterms:created>
  <dcterms:modified xsi:type="dcterms:W3CDTF">2023-10-2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30b1322250a8508fa768ba358b525bde48c967f6166a3e3f3f419da9701f61</vt:lpwstr>
  </property>
</Properties>
</file>